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E6CA54" w14:textId="6956C934" w:rsidR="00B36E6A" w:rsidRDefault="00B36E6A">
      <w:pPr>
        <w:rPr>
          <w:rFonts w:ascii="Times New Roman" w:hAnsi="Times New Roman" w:cs="Times New Roman"/>
          <w:b/>
          <w:bCs/>
          <w:sz w:val="32"/>
          <w:szCs w:val="32"/>
          <w:lang w:val="en-US"/>
        </w:rPr>
      </w:pPr>
      <w:r w:rsidRPr="00CC40E9">
        <w:rPr>
          <w:rFonts w:ascii="Times New Roman" w:hAnsi="Times New Roman" w:cs="Times New Roman"/>
          <w:b/>
          <w:bCs/>
          <w:sz w:val="32"/>
          <w:szCs w:val="32"/>
          <w:lang w:val="en-US"/>
        </w:rPr>
        <w:t>Supplementary material:</w:t>
      </w:r>
    </w:p>
    <w:p w14:paraId="01C1BC72" w14:textId="77777777" w:rsidR="00CC40E9" w:rsidRDefault="00CC40E9">
      <w:pPr>
        <w:rPr>
          <w:rFonts w:ascii="Times New Roman" w:hAnsi="Times New Roman" w:cs="Times New Roman"/>
          <w:b/>
          <w:bCs/>
          <w:sz w:val="32"/>
          <w:szCs w:val="32"/>
          <w:lang w:val="en-US"/>
        </w:rPr>
      </w:pPr>
    </w:p>
    <w:p w14:paraId="6290E342" w14:textId="6B6B34BD" w:rsidR="005E2293" w:rsidRPr="00CC40E9" w:rsidRDefault="005E2293">
      <w:pPr>
        <w:rPr>
          <w:rFonts w:ascii="Times New Roman" w:hAnsi="Times New Roman" w:cs="Times New Roman"/>
          <w:b/>
          <w:bCs/>
          <w:sz w:val="32"/>
          <w:szCs w:val="32"/>
          <w:lang w:val="en-US"/>
        </w:rPr>
      </w:pPr>
      <w:r w:rsidRPr="00CC40E9">
        <w:rPr>
          <w:rFonts w:ascii="Times New Roman" w:hAnsi="Times New Roman" w:cs="Times New Roman"/>
          <w:b/>
          <w:bCs/>
          <w:sz w:val="24"/>
          <w:szCs w:val="24"/>
          <w:lang w:val="en-US"/>
        </w:rPr>
        <w:t>Figure 1: MRI Brain:</w:t>
      </w:r>
    </w:p>
    <w:p w14:paraId="673D8F00" w14:textId="1CFFD954" w:rsidR="008C1080" w:rsidRDefault="00B27563" w:rsidP="0098790D">
      <w:pPr>
        <w:jc w:val="center"/>
        <w:rPr>
          <w:rFonts w:ascii="Times New Roman" w:hAnsi="Times New Roman" w:cs="Times New Roman"/>
          <w:sz w:val="24"/>
          <w:szCs w:val="24"/>
          <w:lang w:val="en-US"/>
        </w:rPr>
      </w:pPr>
      <w:r w:rsidRPr="00CC40E9">
        <w:rPr>
          <w:rFonts w:ascii="Times New Roman" w:hAnsi="Times New Roman" w:cs="Times New Roman"/>
          <w:noProof/>
          <w:sz w:val="24"/>
          <w:szCs w:val="24"/>
          <w:lang w:val="en-US"/>
        </w:rPr>
        <w:drawing>
          <wp:inline distT="0" distB="0" distL="0" distR="0" wp14:anchorId="1E41345A" wp14:editId="0B4AC07B">
            <wp:extent cx="5400040" cy="4093210"/>
            <wp:effectExtent l="0" t="0" r="0" b="2540"/>
            <wp:docPr id="982265815" name="Imagen 1" descr="Imagen en blanco y negro de un reloj&#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265815" name="Imagen 1" descr="Imagen en blanco y negro de un reloj&#10;&#10;Descripción generada automáticamente con confianza media"/>
                    <pic:cNvPicPr/>
                  </pic:nvPicPr>
                  <pic:blipFill>
                    <a:blip r:embed="rId6"/>
                    <a:stretch>
                      <a:fillRect/>
                    </a:stretch>
                  </pic:blipFill>
                  <pic:spPr>
                    <a:xfrm>
                      <a:off x="0" y="0"/>
                      <a:ext cx="5400040" cy="4093210"/>
                    </a:xfrm>
                    <a:prstGeom prst="rect">
                      <a:avLst/>
                    </a:prstGeom>
                  </pic:spPr>
                </pic:pic>
              </a:graphicData>
            </a:graphic>
          </wp:inline>
        </w:drawing>
      </w:r>
    </w:p>
    <w:p w14:paraId="56405F72" w14:textId="5CEC6A9C" w:rsidR="00CC40E9" w:rsidRPr="00CC40E9" w:rsidRDefault="00CC40E9" w:rsidP="005E2293">
      <w:pPr>
        <w:spacing w:line="480" w:lineRule="auto"/>
        <w:jc w:val="both"/>
        <w:rPr>
          <w:rFonts w:ascii="Times New Roman" w:hAnsi="Times New Roman" w:cs="Times New Roman"/>
          <w:sz w:val="24"/>
          <w:szCs w:val="24"/>
          <w:lang w:val="en-US"/>
        </w:rPr>
      </w:pPr>
      <w:r w:rsidRPr="005E2293">
        <w:rPr>
          <w:rFonts w:ascii="Times New Roman" w:hAnsi="Times New Roman" w:cs="Times New Roman"/>
          <w:sz w:val="24"/>
          <w:szCs w:val="24"/>
          <w:u w:val="single"/>
          <w:lang w:val="en-US"/>
        </w:rPr>
        <w:t>Case 1 (A, B, C):</w:t>
      </w:r>
      <w:r w:rsidRPr="00CC40E9">
        <w:rPr>
          <w:rFonts w:ascii="Times New Roman" w:hAnsi="Times New Roman" w:cs="Times New Roman"/>
          <w:sz w:val="24"/>
          <w:szCs w:val="24"/>
          <w:lang w:val="en-US"/>
        </w:rPr>
        <w:t xml:space="preserve"> </w:t>
      </w:r>
      <w:r w:rsidRPr="00CC40E9">
        <w:rPr>
          <w:rFonts w:ascii="Times New Roman" w:hAnsi="Times New Roman" w:cs="Times New Roman"/>
          <w:sz w:val="24"/>
          <w:szCs w:val="24"/>
          <w:lang w:val="en-GB"/>
        </w:rPr>
        <w:t xml:space="preserve">The patient was 8 years at the time of imaging. Coronal FLAIR (A), axial T2 (B) and SWI (C) showing evidence of a focal cortical dysplasia involving the right inferior frontal sulcus (white arrows) and a right cerebellar developmental venous anomaly (black arrow, C). </w:t>
      </w:r>
    </w:p>
    <w:p w14:paraId="7E9A76D2" w14:textId="77777777" w:rsidR="00CC40E9" w:rsidRPr="00CC40E9" w:rsidRDefault="00CC40E9" w:rsidP="005E2293">
      <w:pPr>
        <w:spacing w:line="480" w:lineRule="auto"/>
        <w:jc w:val="both"/>
        <w:rPr>
          <w:rFonts w:ascii="Times New Roman" w:hAnsi="Times New Roman" w:cs="Times New Roman"/>
          <w:sz w:val="24"/>
          <w:szCs w:val="24"/>
          <w:lang w:val="en-US"/>
        </w:rPr>
      </w:pPr>
      <w:r w:rsidRPr="005E2293">
        <w:rPr>
          <w:rFonts w:ascii="Times New Roman" w:hAnsi="Times New Roman" w:cs="Times New Roman"/>
          <w:sz w:val="24"/>
          <w:szCs w:val="24"/>
          <w:u w:val="single"/>
          <w:lang w:val="en-US"/>
        </w:rPr>
        <w:t>Case 2 (D, E, F):</w:t>
      </w:r>
      <w:r w:rsidRPr="00CC40E9">
        <w:rPr>
          <w:rFonts w:ascii="Times New Roman" w:hAnsi="Times New Roman" w:cs="Times New Roman"/>
          <w:sz w:val="24"/>
          <w:szCs w:val="24"/>
          <w:lang w:val="en-US"/>
        </w:rPr>
        <w:t xml:space="preserve"> The Patient was 18 months old at the time of imaging. </w:t>
      </w:r>
      <w:r w:rsidRPr="00CC40E9">
        <w:rPr>
          <w:rFonts w:ascii="Times New Roman" w:hAnsi="Times New Roman" w:cs="Times New Roman"/>
          <w:sz w:val="24"/>
          <w:szCs w:val="24"/>
          <w:lang w:val="en-GB"/>
        </w:rPr>
        <w:t xml:space="preserve">Coronal FLAIR (D), axial T2 (E) and sagittal T1 (F) showing scarring in the periventricular white matter (arrows) with consequently thin corpus callosum posteriorly, consistent with white matter disease of prematurity. </w:t>
      </w:r>
    </w:p>
    <w:p w14:paraId="2ABAAB0A" w14:textId="77777777" w:rsidR="00CC40E9" w:rsidRPr="00CC40E9" w:rsidRDefault="00CC40E9" w:rsidP="0098790D">
      <w:pPr>
        <w:jc w:val="center"/>
        <w:rPr>
          <w:rFonts w:ascii="Times New Roman" w:hAnsi="Times New Roman" w:cs="Times New Roman"/>
          <w:sz w:val="24"/>
          <w:szCs w:val="24"/>
          <w:lang w:val="en-US"/>
        </w:rPr>
      </w:pPr>
    </w:p>
    <w:p w14:paraId="39A4E01F" w14:textId="77777777" w:rsidR="00CC40E9" w:rsidRDefault="00CC40E9" w:rsidP="00CC40E9">
      <w:pPr>
        <w:rPr>
          <w:rFonts w:ascii="Times New Roman" w:hAnsi="Times New Roman" w:cs="Times New Roman"/>
          <w:color w:val="000000"/>
          <w:sz w:val="24"/>
          <w:szCs w:val="24"/>
          <w:lang w:val="en-US"/>
        </w:rPr>
      </w:pPr>
    </w:p>
    <w:p w14:paraId="08A89A2F" w14:textId="472FB472" w:rsidR="005E2293" w:rsidRDefault="005E2293" w:rsidP="00CC40E9">
      <w:pPr>
        <w:rPr>
          <w:rFonts w:ascii="Times New Roman" w:hAnsi="Times New Roman" w:cs="Times New Roman"/>
          <w:b/>
          <w:bCs/>
          <w:sz w:val="24"/>
          <w:szCs w:val="24"/>
          <w:lang w:val="en-US"/>
        </w:rPr>
      </w:pPr>
      <w:r w:rsidRPr="00CC40E9">
        <w:rPr>
          <w:rFonts w:ascii="Times New Roman" w:hAnsi="Times New Roman" w:cs="Times New Roman"/>
          <w:b/>
          <w:bCs/>
          <w:sz w:val="24"/>
          <w:szCs w:val="24"/>
          <w:lang w:val="en-US"/>
        </w:rPr>
        <w:lastRenderedPageBreak/>
        <w:t>Figure 2: Overview of the 14q22.2-14q22.3 microdeletion:</w:t>
      </w:r>
    </w:p>
    <w:p w14:paraId="501EC6E5" w14:textId="77777777" w:rsidR="005E2293" w:rsidRDefault="005E2293" w:rsidP="00CC40E9">
      <w:pPr>
        <w:rPr>
          <w:rFonts w:ascii="Times New Roman" w:hAnsi="Times New Roman" w:cs="Times New Roman"/>
          <w:color w:val="000000"/>
          <w:sz w:val="24"/>
          <w:szCs w:val="24"/>
          <w:lang w:val="en-US"/>
        </w:rPr>
      </w:pPr>
    </w:p>
    <w:p w14:paraId="00791797" w14:textId="77777777" w:rsidR="00CC40E9" w:rsidRDefault="00CC40E9" w:rsidP="00CC40E9">
      <w:pPr>
        <w:jc w:val="both"/>
        <w:rPr>
          <w:rFonts w:ascii="Times New Roman" w:hAnsi="Times New Roman" w:cs="Times New Roman"/>
          <w:b/>
          <w:bCs/>
          <w:sz w:val="24"/>
          <w:szCs w:val="24"/>
          <w:lang w:val="en-US"/>
        </w:rPr>
      </w:pPr>
      <w:r w:rsidRPr="00CC40E9">
        <w:rPr>
          <w:rFonts w:ascii="Times New Roman" w:hAnsi="Times New Roman" w:cs="Times New Roman"/>
          <w:b/>
          <w:bCs/>
          <w:noProof/>
          <w:sz w:val="24"/>
          <w:szCs w:val="24"/>
          <w:lang w:val="en-US"/>
        </w:rPr>
        <w:drawing>
          <wp:inline distT="0" distB="0" distL="0" distR="0" wp14:anchorId="5005B4FF" wp14:editId="05FD8530">
            <wp:extent cx="4851649" cy="2622685"/>
            <wp:effectExtent l="0" t="0" r="6350" b="6350"/>
            <wp:docPr id="82919068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190689" name=""/>
                    <pic:cNvPicPr/>
                  </pic:nvPicPr>
                  <pic:blipFill>
                    <a:blip r:embed="rId7"/>
                    <a:stretch>
                      <a:fillRect/>
                    </a:stretch>
                  </pic:blipFill>
                  <pic:spPr>
                    <a:xfrm>
                      <a:off x="0" y="0"/>
                      <a:ext cx="4851649" cy="2622685"/>
                    </a:xfrm>
                    <a:prstGeom prst="rect">
                      <a:avLst/>
                    </a:prstGeom>
                  </pic:spPr>
                </pic:pic>
              </a:graphicData>
            </a:graphic>
          </wp:inline>
        </w:drawing>
      </w:r>
    </w:p>
    <w:p w14:paraId="3A2F99AF" w14:textId="71845605" w:rsidR="00CC40E9" w:rsidRPr="00CC40E9" w:rsidRDefault="00CC40E9" w:rsidP="005E2293">
      <w:pPr>
        <w:spacing w:line="480" w:lineRule="auto"/>
        <w:jc w:val="both"/>
        <w:rPr>
          <w:rFonts w:ascii="Times New Roman" w:hAnsi="Times New Roman" w:cs="Times New Roman"/>
          <w:sz w:val="24"/>
          <w:szCs w:val="24"/>
          <w:lang w:val="en-US"/>
        </w:rPr>
      </w:pPr>
      <w:r w:rsidRPr="00CC40E9">
        <w:rPr>
          <w:rFonts w:ascii="Times New Roman" w:hAnsi="Times New Roman" w:cs="Times New Roman"/>
          <w:sz w:val="24"/>
          <w:szCs w:val="24"/>
          <w:lang w:val="en-US"/>
        </w:rPr>
        <w:t>Schematic representation of the microdeletion region and the genes within it. Image obtained from Genome Browser (</w:t>
      </w:r>
      <w:hyperlink r:id="rId8" w:history="1">
        <w:r w:rsidRPr="00CC40E9">
          <w:rPr>
            <w:rStyle w:val="Hipervnculo"/>
            <w:rFonts w:ascii="Times New Roman" w:hAnsi="Times New Roman" w:cs="Times New Roman"/>
            <w:i/>
            <w:iCs/>
            <w:sz w:val="24"/>
            <w:szCs w:val="24"/>
            <w:lang w:val="en-US"/>
          </w:rPr>
          <w:t>https//genome.ucsc.edu</w:t>
        </w:r>
      </w:hyperlink>
      <w:r w:rsidRPr="00CC40E9">
        <w:rPr>
          <w:rFonts w:ascii="Times New Roman" w:hAnsi="Times New Roman" w:cs="Times New Roman"/>
          <w:sz w:val="24"/>
          <w:szCs w:val="24"/>
          <w:lang w:val="en-US"/>
        </w:rPr>
        <w:t xml:space="preserve">). Among the included genes, only </w:t>
      </w:r>
      <w:r w:rsidRPr="00CC40E9">
        <w:rPr>
          <w:rFonts w:ascii="Times New Roman" w:hAnsi="Times New Roman" w:cs="Times New Roman"/>
          <w:i/>
          <w:iCs/>
          <w:sz w:val="24"/>
          <w:szCs w:val="24"/>
          <w:lang w:val="en-US"/>
        </w:rPr>
        <w:t>GCH1</w:t>
      </w:r>
      <w:r w:rsidRPr="00CC40E9">
        <w:rPr>
          <w:rFonts w:ascii="Times New Roman" w:hAnsi="Times New Roman" w:cs="Times New Roman"/>
          <w:sz w:val="24"/>
          <w:szCs w:val="24"/>
          <w:lang w:val="en-US"/>
        </w:rPr>
        <w:t xml:space="preserve"> has a described OMIM phenotype.</w:t>
      </w:r>
      <w:r w:rsidRPr="00CC40E9">
        <w:rPr>
          <w:rFonts w:ascii="Times New Roman" w:hAnsi="Times New Roman" w:cs="Times New Roman"/>
          <w:i/>
          <w:iCs/>
          <w:sz w:val="24"/>
          <w:szCs w:val="24"/>
          <w:lang w:val="en-US"/>
        </w:rPr>
        <w:t xml:space="preserve"> GMFB</w:t>
      </w:r>
      <w:r w:rsidRPr="00CC40E9">
        <w:rPr>
          <w:rFonts w:ascii="Times New Roman" w:hAnsi="Times New Roman" w:cs="Times New Roman"/>
          <w:sz w:val="24"/>
          <w:szCs w:val="24"/>
          <w:lang w:val="en-US"/>
        </w:rPr>
        <w:t xml:space="preserve"> and other genes like </w:t>
      </w:r>
      <w:r w:rsidRPr="00CC40E9">
        <w:rPr>
          <w:rFonts w:ascii="Times New Roman" w:hAnsi="Times New Roman" w:cs="Times New Roman"/>
          <w:i/>
          <w:iCs/>
          <w:sz w:val="24"/>
          <w:szCs w:val="24"/>
          <w:lang w:val="en-US"/>
        </w:rPr>
        <w:t>MAPK1IPL1</w:t>
      </w:r>
      <w:r w:rsidRPr="00CC40E9">
        <w:rPr>
          <w:rFonts w:ascii="Times New Roman" w:hAnsi="Times New Roman" w:cs="Times New Roman"/>
          <w:sz w:val="24"/>
          <w:szCs w:val="24"/>
          <w:lang w:val="en-US"/>
        </w:rPr>
        <w:t xml:space="preserve">, </w:t>
      </w:r>
      <w:r w:rsidRPr="00CC40E9">
        <w:rPr>
          <w:rFonts w:ascii="Times New Roman" w:hAnsi="Times New Roman" w:cs="Times New Roman"/>
          <w:i/>
          <w:iCs/>
          <w:sz w:val="24"/>
          <w:szCs w:val="24"/>
          <w:lang w:val="en-US"/>
        </w:rPr>
        <w:t>KTN1</w:t>
      </w:r>
      <w:r w:rsidRPr="00CC40E9">
        <w:rPr>
          <w:rFonts w:ascii="Times New Roman" w:hAnsi="Times New Roman" w:cs="Times New Roman"/>
          <w:sz w:val="24"/>
          <w:szCs w:val="24"/>
          <w:lang w:val="en-US"/>
        </w:rPr>
        <w:t xml:space="preserve">, and </w:t>
      </w:r>
      <w:r w:rsidRPr="00CC40E9">
        <w:rPr>
          <w:rFonts w:ascii="Times New Roman" w:hAnsi="Times New Roman" w:cs="Times New Roman"/>
          <w:i/>
          <w:iCs/>
          <w:sz w:val="24"/>
          <w:szCs w:val="24"/>
          <w:lang w:val="en-US"/>
        </w:rPr>
        <w:t>ATG14</w:t>
      </w:r>
      <w:r w:rsidRPr="00CC40E9">
        <w:rPr>
          <w:rFonts w:ascii="Times New Roman" w:hAnsi="Times New Roman" w:cs="Times New Roman"/>
          <w:sz w:val="24"/>
          <w:szCs w:val="24"/>
          <w:lang w:val="en-US"/>
        </w:rPr>
        <w:t xml:space="preserve"> are expressed in the brain but are not currently associated with diseases.  Hayashi et al. (2008)</w:t>
      </w:r>
      <w:r w:rsidRPr="00CC40E9">
        <w:rPr>
          <w:rFonts w:ascii="Times New Roman" w:hAnsi="Times New Roman" w:cs="Times New Roman"/>
          <w:sz w:val="24"/>
          <w:szCs w:val="24"/>
          <w:vertAlign w:val="superscript"/>
          <w:lang w:val="en-US"/>
        </w:rPr>
        <w:t>3</w:t>
      </w:r>
      <w:r w:rsidRPr="00CC40E9">
        <w:rPr>
          <w:rFonts w:ascii="Times New Roman" w:hAnsi="Times New Roman" w:cs="Times New Roman"/>
          <w:sz w:val="24"/>
          <w:szCs w:val="24"/>
          <w:lang w:val="en-US"/>
        </w:rPr>
        <w:t xml:space="preserve"> proposed </w:t>
      </w:r>
      <w:r w:rsidRPr="00CC40E9">
        <w:rPr>
          <w:rFonts w:ascii="Times New Roman" w:hAnsi="Times New Roman" w:cs="Times New Roman"/>
          <w:i/>
          <w:iCs/>
          <w:sz w:val="24"/>
          <w:szCs w:val="24"/>
          <w:lang w:val="en-US"/>
        </w:rPr>
        <w:t>GMFB</w:t>
      </w:r>
      <w:r w:rsidRPr="00CC40E9">
        <w:rPr>
          <w:rFonts w:ascii="Times New Roman" w:hAnsi="Times New Roman" w:cs="Times New Roman"/>
          <w:sz w:val="24"/>
          <w:szCs w:val="24"/>
          <w:lang w:val="en-US"/>
        </w:rPr>
        <w:t xml:space="preserve"> as a candidate gene for neurodevelopmental delay, and Lim et al. </w:t>
      </w:r>
      <w:r w:rsidRPr="00372172">
        <w:rPr>
          <w:rFonts w:ascii="Times New Roman" w:hAnsi="Times New Roman" w:cs="Times New Roman"/>
          <w:sz w:val="24"/>
          <w:szCs w:val="24"/>
          <w:highlight w:val="yellow"/>
          <w:lang w:val="en-US"/>
        </w:rPr>
        <w:t>(2004)</w:t>
      </w:r>
      <w:r w:rsidR="00372172" w:rsidRPr="00372172">
        <w:rPr>
          <w:rFonts w:ascii="Times New Roman" w:hAnsi="Times New Roman" w:cs="Times New Roman"/>
          <w:sz w:val="24"/>
          <w:szCs w:val="24"/>
          <w:highlight w:val="yellow"/>
          <w:vertAlign w:val="superscript"/>
          <w:lang w:val="en-US"/>
        </w:rPr>
        <w:t xml:space="preserve"> 4</w:t>
      </w:r>
      <w:r w:rsidR="00372172">
        <w:rPr>
          <w:rFonts w:ascii="Times New Roman" w:hAnsi="Times New Roman" w:cs="Times New Roman"/>
          <w:sz w:val="24"/>
          <w:szCs w:val="24"/>
          <w:vertAlign w:val="superscript"/>
          <w:lang w:val="en-US"/>
        </w:rPr>
        <w:t xml:space="preserve"> </w:t>
      </w:r>
      <w:r w:rsidR="00372172" w:rsidRPr="00CC40E9">
        <w:rPr>
          <w:rFonts w:ascii="Times New Roman" w:hAnsi="Times New Roman" w:cs="Times New Roman"/>
          <w:sz w:val="24"/>
          <w:szCs w:val="24"/>
          <w:lang w:val="en-US"/>
        </w:rPr>
        <w:t xml:space="preserve"> </w:t>
      </w:r>
      <w:r w:rsidRPr="00CC40E9">
        <w:rPr>
          <w:rFonts w:ascii="Times New Roman" w:hAnsi="Times New Roman" w:cs="Times New Roman"/>
          <w:sz w:val="24"/>
          <w:szCs w:val="24"/>
          <w:lang w:val="en-US"/>
        </w:rPr>
        <w:t xml:space="preserve">reported learning difficulties in </w:t>
      </w:r>
      <w:r w:rsidRPr="00CC40E9">
        <w:rPr>
          <w:rFonts w:ascii="Times New Roman" w:hAnsi="Times New Roman" w:cs="Times New Roman"/>
          <w:i/>
          <w:iCs/>
          <w:sz w:val="24"/>
          <w:szCs w:val="24"/>
          <w:lang w:val="en-US"/>
        </w:rPr>
        <w:t>GMFB</w:t>
      </w:r>
      <w:r w:rsidRPr="00CC40E9">
        <w:rPr>
          <w:rFonts w:ascii="Times New Roman" w:hAnsi="Times New Roman" w:cs="Times New Roman"/>
          <w:sz w:val="24"/>
          <w:szCs w:val="24"/>
          <w:lang w:val="en-US"/>
        </w:rPr>
        <w:t xml:space="preserve">-knockout mice. Given its role in glial maturation and the crucial function of glial cells in guiding developing neurons to specific cortical layers, disruptions in </w:t>
      </w:r>
      <w:r w:rsidRPr="00CC40E9">
        <w:rPr>
          <w:rFonts w:ascii="Times New Roman" w:hAnsi="Times New Roman" w:cs="Times New Roman"/>
          <w:i/>
          <w:iCs/>
          <w:sz w:val="24"/>
          <w:szCs w:val="24"/>
          <w:lang w:val="en-US"/>
        </w:rPr>
        <w:t>GMFB</w:t>
      </w:r>
      <w:r w:rsidRPr="00CC40E9">
        <w:rPr>
          <w:rFonts w:ascii="Times New Roman" w:hAnsi="Times New Roman" w:cs="Times New Roman"/>
          <w:sz w:val="24"/>
          <w:szCs w:val="24"/>
          <w:lang w:val="en-US"/>
        </w:rPr>
        <w:t xml:space="preserve"> may possibly be a contributing factor to anomalies in cortical migration.</w:t>
      </w:r>
    </w:p>
    <w:p w14:paraId="4C60D747" w14:textId="77777777" w:rsidR="00CC40E9" w:rsidRPr="00CC40E9" w:rsidRDefault="00CC40E9" w:rsidP="00994190">
      <w:pPr>
        <w:jc w:val="both"/>
        <w:rPr>
          <w:rFonts w:ascii="Times New Roman" w:hAnsi="Times New Roman" w:cs="Times New Roman"/>
          <w:color w:val="000000"/>
          <w:sz w:val="24"/>
          <w:szCs w:val="24"/>
          <w:lang w:val="en-US"/>
        </w:rPr>
      </w:pPr>
    </w:p>
    <w:sectPr w:rsidR="00CC40E9" w:rsidRPr="00CC40E9" w:rsidSect="004E64B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178B"/>
    <w:multiLevelType w:val="multilevel"/>
    <w:tmpl w:val="FFFFFFFF"/>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 w15:restartNumberingAfterBreak="0">
    <w:nsid w:val="0CDB66E6"/>
    <w:multiLevelType w:val="hybridMultilevel"/>
    <w:tmpl w:val="BB5C3B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19E1D8B"/>
    <w:multiLevelType w:val="hybridMultilevel"/>
    <w:tmpl w:val="39A4B4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2516DD"/>
    <w:multiLevelType w:val="hybridMultilevel"/>
    <w:tmpl w:val="FFFFFFFF"/>
    <w:lvl w:ilvl="0" w:tplc="FFFFFFFF">
      <w:start w:val="5"/>
      <w:numFmt w:val="bullet"/>
      <w:lvlText w:val="-"/>
      <w:lvlJc w:val="left"/>
      <w:pPr>
        <w:ind w:left="720" w:hanging="360"/>
      </w:pPr>
      <w:rPr>
        <w:rFonts w:ascii="Calibri" w:hAnsi="Calibri" w:cs="Calibri"/>
      </w:rPr>
    </w:lvl>
    <w:lvl w:ilvl="1" w:tplc="FFFFFFFF">
      <w:start w:val="1"/>
      <w:numFmt w:val="bullet"/>
      <w:lvlText w:val="o"/>
      <w:lvlJc w:val="left"/>
      <w:pPr>
        <w:ind w:left="1440" w:hanging="360"/>
      </w:pPr>
      <w:rPr>
        <w:rFonts w:ascii="Courier New" w:hAnsi="Courier New" w:cs="Courier New"/>
      </w:rPr>
    </w:lvl>
    <w:lvl w:ilvl="2" w:tplc="FFFFFFFF">
      <w:start w:val="1"/>
      <w:numFmt w:val="bullet"/>
      <w:lvlText w:val=""/>
      <w:lvlJc w:val="left"/>
      <w:rPr>
        <w:rFonts w:ascii="Wingdings" w:hAnsi="Wingdings" w:cs="Wingdings"/>
      </w:rPr>
    </w:lvl>
    <w:lvl w:ilvl="3" w:tplc="FFFFFFFF">
      <w:start w:val="1"/>
      <w:numFmt w:val="bullet"/>
      <w:lvlText w:val=""/>
      <w:lvlJc w:val="left"/>
      <w:rPr>
        <w:rFonts w:ascii="Symbol" w:hAnsi="Symbol" w:cs="Symbol"/>
      </w:rPr>
    </w:lvl>
    <w:lvl w:ilvl="4" w:tplc="FFFFFFFF">
      <w:start w:val="1"/>
      <w:numFmt w:val="bullet"/>
      <w:lvlText w:val="o"/>
      <w:lvlJc w:val="left"/>
      <w:rPr>
        <w:rFonts w:ascii="Courier New" w:hAnsi="Courier New" w:cs="Courier New"/>
      </w:rPr>
    </w:lvl>
    <w:lvl w:ilvl="5" w:tplc="FFFFFFFF">
      <w:start w:val="1"/>
      <w:numFmt w:val="bullet"/>
      <w:lvlText w:val=""/>
      <w:lvlJc w:val="left"/>
      <w:rPr>
        <w:rFonts w:ascii="Wingdings" w:hAnsi="Wingdings" w:cs="Wingdings"/>
      </w:rPr>
    </w:lvl>
    <w:lvl w:ilvl="6" w:tplc="FFFFFFFF">
      <w:start w:val="1"/>
      <w:numFmt w:val="bullet"/>
      <w:lvlText w:val=""/>
      <w:lvlJc w:val="left"/>
      <w:rPr>
        <w:rFonts w:ascii="Symbol" w:hAnsi="Symbol" w:cs="Symbol"/>
      </w:rPr>
    </w:lvl>
    <w:lvl w:ilvl="7" w:tplc="FFFFFFFF">
      <w:start w:val="1"/>
      <w:numFmt w:val="bullet"/>
      <w:lvlText w:val="o"/>
      <w:lvlJc w:val="left"/>
      <w:rPr>
        <w:rFonts w:ascii="Courier New" w:hAnsi="Courier New" w:cs="Courier New"/>
      </w:rPr>
    </w:lvl>
    <w:lvl w:ilvl="8" w:tplc="FFFFFFFF">
      <w:start w:val="1"/>
      <w:numFmt w:val="bullet"/>
      <w:lvlText w:val=""/>
      <w:lvlJc w:val="left"/>
      <w:rPr>
        <w:rFonts w:ascii="Wingdings" w:hAnsi="Wingdings" w:cs="Wingdings"/>
      </w:rPr>
    </w:lvl>
  </w:abstractNum>
  <w:abstractNum w:abstractNumId="4" w15:restartNumberingAfterBreak="0">
    <w:nsid w:val="46AF65DA"/>
    <w:multiLevelType w:val="hybridMultilevel"/>
    <w:tmpl w:val="E486794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6EB149B5"/>
    <w:multiLevelType w:val="hybridMultilevel"/>
    <w:tmpl w:val="DE90C0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75005941">
    <w:abstractNumId w:val="3"/>
  </w:num>
  <w:num w:numId="2" w16cid:durableId="415518359">
    <w:abstractNumId w:val="0"/>
    <w:lvlOverride w:ilvl="0">
      <w:startOverride w:val="1"/>
      <w:lvl w:ilvl="0">
        <w:start w:val="1"/>
        <w:numFmt w:val="bullet"/>
        <w:lvlText w:val="·"/>
        <w:lvlJc w:val="left"/>
        <w:rPr>
          <w:rFonts w:ascii="Symbol" w:hAnsi="Symbol" w:cs="Symbol"/>
          <w:color w:val="000000"/>
          <w:sz w:val="22"/>
        </w:rPr>
      </w:lvl>
    </w:lvlOverride>
    <w:lvlOverride w:ilvl="1">
      <w:startOverride w:val="1"/>
      <w:lvl w:ilvl="1">
        <w:start w:val="1"/>
        <w:numFmt w:val="bullet"/>
        <w:lvlText w:val="·"/>
        <w:lvlJc w:val="left"/>
        <w:rPr>
          <w:rFonts w:ascii="Symbol" w:hAnsi="Symbol" w:cs="Symbol"/>
          <w:color w:val="000000"/>
          <w:sz w:val="22"/>
        </w:rPr>
      </w:lvl>
    </w:lvlOverride>
    <w:lvlOverride w:ilvl="2">
      <w:startOverride w:val="1"/>
      <w:lvl w:ilvl="2">
        <w:start w:val="1"/>
        <w:numFmt w:val="bullet"/>
        <w:lvlText w:val="·"/>
        <w:lvlJc w:val="left"/>
        <w:rPr>
          <w:rFonts w:ascii="Symbol" w:hAnsi="Symbol" w:cs="Symbol"/>
          <w:color w:val="000000"/>
          <w:sz w:val="22"/>
        </w:rPr>
      </w:lvl>
    </w:lvlOverride>
    <w:lvlOverride w:ilvl="3">
      <w:startOverride w:val="1"/>
      <w:lvl w:ilvl="3">
        <w:start w:val="1"/>
        <w:numFmt w:val="bullet"/>
        <w:lvlText w:val="·"/>
        <w:lvlJc w:val="left"/>
        <w:rPr>
          <w:rFonts w:ascii="Symbol" w:hAnsi="Symbol" w:cs="Symbol"/>
          <w:color w:val="000000"/>
          <w:sz w:val="22"/>
        </w:rPr>
      </w:lvl>
    </w:lvlOverride>
    <w:lvlOverride w:ilvl="4">
      <w:startOverride w:val="1"/>
      <w:lvl w:ilvl="4">
        <w:start w:val="1"/>
        <w:numFmt w:val="bullet"/>
        <w:lvlText w:val="·"/>
        <w:lvlJc w:val="left"/>
        <w:rPr>
          <w:rFonts w:ascii="Symbol" w:hAnsi="Symbol" w:cs="Symbol"/>
          <w:color w:val="000000"/>
          <w:sz w:val="22"/>
        </w:rPr>
      </w:lvl>
    </w:lvlOverride>
    <w:lvlOverride w:ilvl="5">
      <w:startOverride w:val="1"/>
      <w:lvl w:ilvl="5">
        <w:start w:val="1"/>
        <w:numFmt w:val="bullet"/>
        <w:lvlText w:val="·"/>
        <w:lvlJc w:val="left"/>
        <w:rPr>
          <w:rFonts w:ascii="Symbol" w:hAnsi="Symbol" w:cs="Symbol"/>
          <w:color w:val="000000"/>
          <w:sz w:val="22"/>
        </w:rPr>
      </w:lvl>
    </w:lvlOverride>
    <w:lvlOverride w:ilvl="6">
      <w:startOverride w:val="1"/>
      <w:lvl w:ilvl="6">
        <w:start w:val="1"/>
        <w:numFmt w:val="bullet"/>
        <w:lvlText w:val="·"/>
        <w:lvlJc w:val="left"/>
        <w:rPr>
          <w:rFonts w:ascii="Symbol" w:hAnsi="Symbol" w:cs="Symbol"/>
          <w:color w:val="000000"/>
          <w:sz w:val="22"/>
        </w:rPr>
      </w:lvl>
    </w:lvlOverride>
    <w:lvlOverride w:ilvl="7">
      <w:startOverride w:val="1"/>
      <w:lvl w:ilvl="7">
        <w:start w:val="1"/>
        <w:numFmt w:val="bullet"/>
        <w:lvlText w:val="·"/>
        <w:lvlJc w:val="left"/>
        <w:rPr>
          <w:rFonts w:ascii="Symbol" w:hAnsi="Symbol" w:cs="Symbol"/>
          <w:color w:val="000000"/>
          <w:sz w:val="22"/>
        </w:rPr>
      </w:lvl>
    </w:lvlOverride>
    <w:lvlOverride w:ilvl="8">
      <w:startOverride w:val="1"/>
      <w:lvl w:ilvl="8">
        <w:start w:val="1"/>
        <w:numFmt w:val="bullet"/>
        <w:lvlText w:val="·"/>
        <w:lvlJc w:val="left"/>
        <w:rPr>
          <w:rFonts w:ascii="Symbol" w:hAnsi="Symbol" w:cs="Symbol"/>
          <w:color w:val="000000"/>
          <w:sz w:val="22"/>
        </w:rPr>
      </w:lvl>
    </w:lvlOverride>
  </w:num>
  <w:num w:numId="3" w16cid:durableId="1306203239">
    <w:abstractNumId w:val="4"/>
  </w:num>
  <w:num w:numId="4" w16cid:durableId="1183014702">
    <w:abstractNumId w:val="2"/>
  </w:num>
  <w:num w:numId="5" w16cid:durableId="675570524">
    <w:abstractNumId w:val="1"/>
  </w:num>
  <w:num w:numId="6" w16cid:durableId="7767506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51D"/>
    <w:rsid w:val="00006714"/>
    <w:rsid w:val="0001474A"/>
    <w:rsid w:val="0002043B"/>
    <w:rsid w:val="000221FC"/>
    <w:rsid w:val="00030482"/>
    <w:rsid w:val="000340E9"/>
    <w:rsid w:val="00052AA5"/>
    <w:rsid w:val="000530B2"/>
    <w:rsid w:val="00057DC9"/>
    <w:rsid w:val="00064E29"/>
    <w:rsid w:val="00065F9A"/>
    <w:rsid w:val="00066710"/>
    <w:rsid w:val="00073857"/>
    <w:rsid w:val="00087415"/>
    <w:rsid w:val="00087DF6"/>
    <w:rsid w:val="000B050C"/>
    <w:rsid w:val="000B2708"/>
    <w:rsid w:val="000B3DBD"/>
    <w:rsid w:val="000C6D8A"/>
    <w:rsid w:val="000F2C12"/>
    <w:rsid w:val="000F3C08"/>
    <w:rsid w:val="001038C5"/>
    <w:rsid w:val="00113924"/>
    <w:rsid w:val="00114566"/>
    <w:rsid w:val="00120F93"/>
    <w:rsid w:val="00130FA9"/>
    <w:rsid w:val="00140087"/>
    <w:rsid w:val="00141BA0"/>
    <w:rsid w:val="00143620"/>
    <w:rsid w:val="00166A91"/>
    <w:rsid w:val="00167AD6"/>
    <w:rsid w:val="0017786F"/>
    <w:rsid w:val="00181999"/>
    <w:rsid w:val="00183E84"/>
    <w:rsid w:val="001843C0"/>
    <w:rsid w:val="00186D0E"/>
    <w:rsid w:val="00187AB1"/>
    <w:rsid w:val="001B1C43"/>
    <w:rsid w:val="001B42C1"/>
    <w:rsid w:val="001E0B43"/>
    <w:rsid w:val="001E271D"/>
    <w:rsid w:val="001E7938"/>
    <w:rsid w:val="001F2EEE"/>
    <w:rsid w:val="001F3927"/>
    <w:rsid w:val="00210E79"/>
    <w:rsid w:val="00212898"/>
    <w:rsid w:val="00222FCF"/>
    <w:rsid w:val="00226936"/>
    <w:rsid w:val="002334C1"/>
    <w:rsid w:val="00234A2F"/>
    <w:rsid w:val="00250915"/>
    <w:rsid w:val="002548BC"/>
    <w:rsid w:val="0026701D"/>
    <w:rsid w:val="002803CF"/>
    <w:rsid w:val="00285633"/>
    <w:rsid w:val="00290B86"/>
    <w:rsid w:val="002A5098"/>
    <w:rsid w:val="002A5ECA"/>
    <w:rsid w:val="002B23E6"/>
    <w:rsid w:val="002C083B"/>
    <w:rsid w:val="002E083D"/>
    <w:rsid w:val="002E4465"/>
    <w:rsid w:val="002E783F"/>
    <w:rsid w:val="002F179D"/>
    <w:rsid w:val="002F19AD"/>
    <w:rsid w:val="002F29A7"/>
    <w:rsid w:val="002F7AB1"/>
    <w:rsid w:val="00305C07"/>
    <w:rsid w:val="0031519F"/>
    <w:rsid w:val="00316317"/>
    <w:rsid w:val="00322382"/>
    <w:rsid w:val="00332D6A"/>
    <w:rsid w:val="003425F4"/>
    <w:rsid w:val="00345504"/>
    <w:rsid w:val="00367409"/>
    <w:rsid w:val="00372172"/>
    <w:rsid w:val="00372414"/>
    <w:rsid w:val="003761C2"/>
    <w:rsid w:val="00376392"/>
    <w:rsid w:val="003912FC"/>
    <w:rsid w:val="00396388"/>
    <w:rsid w:val="00397F18"/>
    <w:rsid w:val="003A3D91"/>
    <w:rsid w:val="003B048A"/>
    <w:rsid w:val="003B0833"/>
    <w:rsid w:val="003B14CF"/>
    <w:rsid w:val="003B55CE"/>
    <w:rsid w:val="003D41A4"/>
    <w:rsid w:val="003E0585"/>
    <w:rsid w:val="004023A4"/>
    <w:rsid w:val="00404587"/>
    <w:rsid w:val="00411D60"/>
    <w:rsid w:val="00420394"/>
    <w:rsid w:val="00422029"/>
    <w:rsid w:val="004371E2"/>
    <w:rsid w:val="004427D0"/>
    <w:rsid w:val="00442B9F"/>
    <w:rsid w:val="00450979"/>
    <w:rsid w:val="00452A64"/>
    <w:rsid w:val="0045487D"/>
    <w:rsid w:val="00464053"/>
    <w:rsid w:val="00477A29"/>
    <w:rsid w:val="00482117"/>
    <w:rsid w:val="00486295"/>
    <w:rsid w:val="004862E2"/>
    <w:rsid w:val="00486E0C"/>
    <w:rsid w:val="0049669B"/>
    <w:rsid w:val="0049711F"/>
    <w:rsid w:val="004A329A"/>
    <w:rsid w:val="004B4171"/>
    <w:rsid w:val="004E0443"/>
    <w:rsid w:val="004E64BF"/>
    <w:rsid w:val="004F088D"/>
    <w:rsid w:val="004F1599"/>
    <w:rsid w:val="004F2AF7"/>
    <w:rsid w:val="004F30DC"/>
    <w:rsid w:val="004F37F5"/>
    <w:rsid w:val="004F72DC"/>
    <w:rsid w:val="00506279"/>
    <w:rsid w:val="005069D2"/>
    <w:rsid w:val="0051366F"/>
    <w:rsid w:val="0052301C"/>
    <w:rsid w:val="00533A16"/>
    <w:rsid w:val="00535936"/>
    <w:rsid w:val="00541622"/>
    <w:rsid w:val="00551E07"/>
    <w:rsid w:val="005669F7"/>
    <w:rsid w:val="00570DBE"/>
    <w:rsid w:val="00583B21"/>
    <w:rsid w:val="00587609"/>
    <w:rsid w:val="005A23A4"/>
    <w:rsid w:val="005B22BB"/>
    <w:rsid w:val="005B40A9"/>
    <w:rsid w:val="005B5B37"/>
    <w:rsid w:val="005B5D5D"/>
    <w:rsid w:val="005B645B"/>
    <w:rsid w:val="005B65F7"/>
    <w:rsid w:val="005B72C3"/>
    <w:rsid w:val="005C79DC"/>
    <w:rsid w:val="005E2293"/>
    <w:rsid w:val="005F2AFE"/>
    <w:rsid w:val="005F744C"/>
    <w:rsid w:val="0060414D"/>
    <w:rsid w:val="006215FE"/>
    <w:rsid w:val="0062246D"/>
    <w:rsid w:val="00634967"/>
    <w:rsid w:val="00642148"/>
    <w:rsid w:val="00665866"/>
    <w:rsid w:val="006664E6"/>
    <w:rsid w:val="00674A42"/>
    <w:rsid w:val="0069739D"/>
    <w:rsid w:val="006C753A"/>
    <w:rsid w:val="006D2B19"/>
    <w:rsid w:val="006D377F"/>
    <w:rsid w:val="006D4A7E"/>
    <w:rsid w:val="006F5586"/>
    <w:rsid w:val="006F6FDE"/>
    <w:rsid w:val="0070555D"/>
    <w:rsid w:val="00714067"/>
    <w:rsid w:val="0073098A"/>
    <w:rsid w:val="00742E42"/>
    <w:rsid w:val="00745411"/>
    <w:rsid w:val="007528A1"/>
    <w:rsid w:val="00756E90"/>
    <w:rsid w:val="00780429"/>
    <w:rsid w:val="007939D9"/>
    <w:rsid w:val="007A0603"/>
    <w:rsid w:val="007B061B"/>
    <w:rsid w:val="007B25D3"/>
    <w:rsid w:val="007B6EC6"/>
    <w:rsid w:val="007C6B84"/>
    <w:rsid w:val="007D02B9"/>
    <w:rsid w:val="007D0FC6"/>
    <w:rsid w:val="007D58DD"/>
    <w:rsid w:val="007D678C"/>
    <w:rsid w:val="007E5BC4"/>
    <w:rsid w:val="007F1BC8"/>
    <w:rsid w:val="007F41EE"/>
    <w:rsid w:val="007F5912"/>
    <w:rsid w:val="007F5B76"/>
    <w:rsid w:val="007F5DF2"/>
    <w:rsid w:val="00801429"/>
    <w:rsid w:val="00801C28"/>
    <w:rsid w:val="00804087"/>
    <w:rsid w:val="00811E70"/>
    <w:rsid w:val="008161EC"/>
    <w:rsid w:val="00816429"/>
    <w:rsid w:val="00817597"/>
    <w:rsid w:val="00845BA0"/>
    <w:rsid w:val="00847746"/>
    <w:rsid w:val="0085496C"/>
    <w:rsid w:val="00857085"/>
    <w:rsid w:val="00870168"/>
    <w:rsid w:val="00873851"/>
    <w:rsid w:val="008771FE"/>
    <w:rsid w:val="008865CA"/>
    <w:rsid w:val="008871AB"/>
    <w:rsid w:val="00887EF3"/>
    <w:rsid w:val="00891083"/>
    <w:rsid w:val="008B26AD"/>
    <w:rsid w:val="008B6C14"/>
    <w:rsid w:val="008B7C9B"/>
    <w:rsid w:val="008C1080"/>
    <w:rsid w:val="008C29BD"/>
    <w:rsid w:val="008C6274"/>
    <w:rsid w:val="008C758E"/>
    <w:rsid w:val="008D335E"/>
    <w:rsid w:val="008D3BF8"/>
    <w:rsid w:val="008D41B7"/>
    <w:rsid w:val="008F0293"/>
    <w:rsid w:val="008F5B07"/>
    <w:rsid w:val="009039BF"/>
    <w:rsid w:val="00904246"/>
    <w:rsid w:val="00921B9B"/>
    <w:rsid w:val="00922763"/>
    <w:rsid w:val="00930ACF"/>
    <w:rsid w:val="00934FF2"/>
    <w:rsid w:val="0095745B"/>
    <w:rsid w:val="00971E27"/>
    <w:rsid w:val="00983B4F"/>
    <w:rsid w:val="0098790D"/>
    <w:rsid w:val="00994190"/>
    <w:rsid w:val="00994E89"/>
    <w:rsid w:val="00996196"/>
    <w:rsid w:val="00997DE6"/>
    <w:rsid w:val="009B2C88"/>
    <w:rsid w:val="009B32D4"/>
    <w:rsid w:val="009C03A9"/>
    <w:rsid w:val="009D4C01"/>
    <w:rsid w:val="009D6935"/>
    <w:rsid w:val="009E2BC5"/>
    <w:rsid w:val="009F2BE5"/>
    <w:rsid w:val="009F4DA4"/>
    <w:rsid w:val="009F562D"/>
    <w:rsid w:val="009F7F44"/>
    <w:rsid w:val="00A04AD3"/>
    <w:rsid w:val="00A15869"/>
    <w:rsid w:val="00A15ACF"/>
    <w:rsid w:val="00A2064C"/>
    <w:rsid w:val="00A22101"/>
    <w:rsid w:val="00A275F1"/>
    <w:rsid w:val="00A27FAB"/>
    <w:rsid w:val="00A307EA"/>
    <w:rsid w:val="00A31492"/>
    <w:rsid w:val="00A51CC9"/>
    <w:rsid w:val="00A53854"/>
    <w:rsid w:val="00A566DA"/>
    <w:rsid w:val="00A61150"/>
    <w:rsid w:val="00A63D06"/>
    <w:rsid w:val="00A646B0"/>
    <w:rsid w:val="00A679B1"/>
    <w:rsid w:val="00AA1D0E"/>
    <w:rsid w:val="00AB2006"/>
    <w:rsid w:val="00AB3231"/>
    <w:rsid w:val="00AC191C"/>
    <w:rsid w:val="00AC482C"/>
    <w:rsid w:val="00AD675D"/>
    <w:rsid w:val="00AD7429"/>
    <w:rsid w:val="00AE36ED"/>
    <w:rsid w:val="00AE5FD0"/>
    <w:rsid w:val="00B0651D"/>
    <w:rsid w:val="00B1502F"/>
    <w:rsid w:val="00B17EAF"/>
    <w:rsid w:val="00B21265"/>
    <w:rsid w:val="00B27563"/>
    <w:rsid w:val="00B304B2"/>
    <w:rsid w:val="00B30CB5"/>
    <w:rsid w:val="00B3206A"/>
    <w:rsid w:val="00B3503A"/>
    <w:rsid w:val="00B36E6A"/>
    <w:rsid w:val="00B40FBD"/>
    <w:rsid w:val="00B6018B"/>
    <w:rsid w:val="00B63EB3"/>
    <w:rsid w:val="00B74A83"/>
    <w:rsid w:val="00B83B1F"/>
    <w:rsid w:val="00B907FA"/>
    <w:rsid w:val="00B93A31"/>
    <w:rsid w:val="00B97043"/>
    <w:rsid w:val="00BA1653"/>
    <w:rsid w:val="00BA352A"/>
    <w:rsid w:val="00BA7C83"/>
    <w:rsid w:val="00BB0D63"/>
    <w:rsid w:val="00BD1CF1"/>
    <w:rsid w:val="00BD2704"/>
    <w:rsid w:val="00BD34E8"/>
    <w:rsid w:val="00BE10FB"/>
    <w:rsid w:val="00C04C68"/>
    <w:rsid w:val="00C04F5C"/>
    <w:rsid w:val="00C076A7"/>
    <w:rsid w:val="00C1237C"/>
    <w:rsid w:val="00C222FA"/>
    <w:rsid w:val="00C23655"/>
    <w:rsid w:val="00C36454"/>
    <w:rsid w:val="00C400AD"/>
    <w:rsid w:val="00C468FE"/>
    <w:rsid w:val="00C5027D"/>
    <w:rsid w:val="00C524D4"/>
    <w:rsid w:val="00C578C4"/>
    <w:rsid w:val="00C601A8"/>
    <w:rsid w:val="00C705B9"/>
    <w:rsid w:val="00C73B73"/>
    <w:rsid w:val="00C74926"/>
    <w:rsid w:val="00C7768A"/>
    <w:rsid w:val="00C83C00"/>
    <w:rsid w:val="00C87173"/>
    <w:rsid w:val="00C91EF1"/>
    <w:rsid w:val="00C96D4B"/>
    <w:rsid w:val="00CA34C8"/>
    <w:rsid w:val="00CB30C8"/>
    <w:rsid w:val="00CB3F7B"/>
    <w:rsid w:val="00CC173E"/>
    <w:rsid w:val="00CC40E9"/>
    <w:rsid w:val="00CD7F2C"/>
    <w:rsid w:val="00CE0C64"/>
    <w:rsid w:val="00CE4956"/>
    <w:rsid w:val="00CE610F"/>
    <w:rsid w:val="00CF4258"/>
    <w:rsid w:val="00CF4641"/>
    <w:rsid w:val="00D00DBB"/>
    <w:rsid w:val="00D07108"/>
    <w:rsid w:val="00D110BF"/>
    <w:rsid w:val="00D170B7"/>
    <w:rsid w:val="00D222AF"/>
    <w:rsid w:val="00D44FC7"/>
    <w:rsid w:val="00D45727"/>
    <w:rsid w:val="00D506FA"/>
    <w:rsid w:val="00D54D18"/>
    <w:rsid w:val="00D65267"/>
    <w:rsid w:val="00D6539F"/>
    <w:rsid w:val="00D82F50"/>
    <w:rsid w:val="00D841DD"/>
    <w:rsid w:val="00D90296"/>
    <w:rsid w:val="00D904EE"/>
    <w:rsid w:val="00D97EC4"/>
    <w:rsid w:val="00DA4315"/>
    <w:rsid w:val="00DB09D0"/>
    <w:rsid w:val="00DC50CA"/>
    <w:rsid w:val="00DC577C"/>
    <w:rsid w:val="00DC7BF8"/>
    <w:rsid w:val="00DD2AB5"/>
    <w:rsid w:val="00DD2BAF"/>
    <w:rsid w:val="00DD414F"/>
    <w:rsid w:val="00DE0837"/>
    <w:rsid w:val="00DE12A8"/>
    <w:rsid w:val="00DE3B24"/>
    <w:rsid w:val="00DE79D2"/>
    <w:rsid w:val="00DF0A4D"/>
    <w:rsid w:val="00E0488D"/>
    <w:rsid w:val="00E07839"/>
    <w:rsid w:val="00E11FF6"/>
    <w:rsid w:val="00E432AA"/>
    <w:rsid w:val="00E5120B"/>
    <w:rsid w:val="00E51CE8"/>
    <w:rsid w:val="00E5213A"/>
    <w:rsid w:val="00E52581"/>
    <w:rsid w:val="00E650FD"/>
    <w:rsid w:val="00E751F6"/>
    <w:rsid w:val="00E775A4"/>
    <w:rsid w:val="00E77B00"/>
    <w:rsid w:val="00E90D4F"/>
    <w:rsid w:val="00EA1F25"/>
    <w:rsid w:val="00EA63F5"/>
    <w:rsid w:val="00EB6484"/>
    <w:rsid w:val="00EB6743"/>
    <w:rsid w:val="00EB7174"/>
    <w:rsid w:val="00EC3371"/>
    <w:rsid w:val="00EC5DB5"/>
    <w:rsid w:val="00ED1564"/>
    <w:rsid w:val="00ED1BA7"/>
    <w:rsid w:val="00ED5499"/>
    <w:rsid w:val="00ED59C6"/>
    <w:rsid w:val="00ED6956"/>
    <w:rsid w:val="00EE1172"/>
    <w:rsid w:val="00EE4C0E"/>
    <w:rsid w:val="00EF36F7"/>
    <w:rsid w:val="00F049DA"/>
    <w:rsid w:val="00F16D18"/>
    <w:rsid w:val="00F2266A"/>
    <w:rsid w:val="00F242A4"/>
    <w:rsid w:val="00F37107"/>
    <w:rsid w:val="00F40C92"/>
    <w:rsid w:val="00F471F6"/>
    <w:rsid w:val="00F57867"/>
    <w:rsid w:val="00F83B34"/>
    <w:rsid w:val="00F86AD2"/>
    <w:rsid w:val="00F93498"/>
    <w:rsid w:val="00F97F2F"/>
    <w:rsid w:val="00FA3290"/>
    <w:rsid w:val="00FA3735"/>
    <w:rsid w:val="00FB1F22"/>
    <w:rsid w:val="00FB2D58"/>
    <w:rsid w:val="00FC7C4F"/>
    <w:rsid w:val="00FD1535"/>
    <w:rsid w:val="00FD474D"/>
    <w:rsid w:val="00FD4F73"/>
    <w:rsid w:val="00FD56CF"/>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8873B"/>
  <w15:chartTrackingRefBased/>
  <w15:docId w15:val="{C6509F1A-33D7-4AF1-B45B-063C5017A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0651D"/>
    <w:pPr>
      <w:spacing w:after="0" w:line="240" w:lineRule="auto"/>
      <w:ind w:left="720"/>
    </w:pPr>
    <w:rPr>
      <w:rFonts w:ascii="Calibri" w:hAnsi="Calibri" w:cs="Calibri"/>
      <w:kern w:val="0"/>
      <w:lang w:eastAsia="es-ES"/>
    </w:rPr>
  </w:style>
  <w:style w:type="table" w:styleId="Tablaconcuadrcula">
    <w:name w:val="Table Grid"/>
    <w:basedOn w:val="Tablanormal"/>
    <w:uiPriority w:val="39"/>
    <w:rsid w:val="00C705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ED1BA7"/>
  </w:style>
  <w:style w:type="character" w:styleId="Refdecomentario">
    <w:name w:val="annotation reference"/>
    <w:basedOn w:val="Fuentedeprrafopredeter"/>
    <w:uiPriority w:val="99"/>
    <w:semiHidden/>
    <w:unhideWhenUsed/>
    <w:rsid w:val="0060414D"/>
    <w:rPr>
      <w:sz w:val="16"/>
      <w:szCs w:val="16"/>
    </w:rPr>
  </w:style>
  <w:style w:type="paragraph" w:styleId="Textocomentario">
    <w:name w:val="annotation text"/>
    <w:basedOn w:val="Normal"/>
    <w:link w:val="TextocomentarioCar"/>
    <w:uiPriority w:val="99"/>
    <w:unhideWhenUsed/>
    <w:rsid w:val="0060414D"/>
    <w:pPr>
      <w:spacing w:line="240" w:lineRule="auto"/>
    </w:pPr>
    <w:rPr>
      <w:sz w:val="20"/>
      <w:szCs w:val="20"/>
    </w:rPr>
  </w:style>
  <w:style w:type="character" w:customStyle="1" w:styleId="TextocomentarioCar">
    <w:name w:val="Texto comentario Car"/>
    <w:basedOn w:val="Fuentedeprrafopredeter"/>
    <w:link w:val="Textocomentario"/>
    <w:uiPriority w:val="99"/>
    <w:rsid w:val="0060414D"/>
    <w:rPr>
      <w:sz w:val="20"/>
      <w:szCs w:val="20"/>
    </w:rPr>
  </w:style>
  <w:style w:type="paragraph" w:styleId="Asuntodelcomentario">
    <w:name w:val="annotation subject"/>
    <w:basedOn w:val="Textocomentario"/>
    <w:next w:val="Textocomentario"/>
    <w:link w:val="AsuntodelcomentarioCar"/>
    <w:uiPriority w:val="99"/>
    <w:semiHidden/>
    <w:unhideWhenUsed/>
    <w:rsid w:val="0060414D"/>
    <w:rPr>
      <w:b/>
      <w:bCs/>
    </w:rPr>
  </w:style>
  <w:style w:type="character" w:customStyle="1" w:styleId="AsuntodelcomentarioCar">
    <w:name w:val="Asunto del comentario Car"/>
    <w:basedOn w:val="TextocomentarioCar"/>
    <w:link w:val="Asuntodelcomentario"/>
    <w:uiPriority w:val="99"/>
    <w:semiHidden/>
    <w:rsid w:val="0060414D"/>
    <w:rPr>
      <w:b/>
      <w:bCs/>
      <w:sz w:val="20"/>
      <w:szCs w:val="20"/>
    </w:rPr>
  </w:style>
  <w:style w:type="paragraph" w:styleId="Revisin">
    <w:name w:val="Revision"/>
    <w:hidden/>
    <w:uiPriority w:val="99"/>
    <w:semiHidden/>
    <w:rsid w:val="00234A2F"/>
    <w:pPr>
      <w:spacing w:after="0" w:line="240" w:lineRule="auto"/>
    </w:pPr>
  </w:style>
  <w:style w:type="paragraph" w:customStyle="1" w:styleId="pf0">
    <w:name w:val="pf0"/>
    <w:basedOn w:val="Normal"/>
    <w:rsid w:val="002F29A7"/>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customStyle="1" w:styleId="cf01">
    <w:name w:val="cf01"/>
    <w:basedOn w:val="Fuentedeprrafopredeter"/>
    <w:rsid w:val="002F29A7"/>
    <w:rPr>
      <w:rFonts w:ascii="Segoe UI" w:hAnsi="Segoe UI" w:cs="Segoe UI" w:hint="default"/>
      <w:sz w:val="18"/>
      <w:szCs w:val="18"/>
    </w:rPr>
  </w:style>
  <w:style w:type="table" w:styleId="Tablanormal5">
    <w:name w:val="Plain Table 5"/>
    <w:basedOn w:val="Tablanormal"/>
    <w:uiPriority w:val="45"/>
    <w:rsid w:val="0081759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f11">
    <w:name w:val="cf11"/>
    <w:basedOn w:val="Fuentedeprrafopredeter"/>
    <w:rsid w:val="00921B9B"/>
    <w:rPr>
      <w:rFonts w:ascii="Segoe UI" w:hAnsi="Segoe UI" w:cs="Segoe UI" w:hint="default"/>
      <w:sz w:val="18"/>
      <w:szCs w:val="18"/>
    </w:rPr>
  </w:style>
  <w:style w:type="character" w:styleId="Hipervnculo">
    <w:name w:val="Hyperlink"/>
    <w:basedOn w:val="Fuentedeprrafopredeter"/>
    <w:uiPriority w:val="99"/>
    <w:unhideWhenUsed/>
    <w:rsid w:val="007B061B"/>
    <w:rPr>
      <w:color w:val="0563C1" w:themeColor="hyperlink"/>
      <w:u w:val="single"/>
    </w:rPr>
  </w:style>
  <w:style w:type="character" w:styleId="Textoennegrita">
    <w:name w:val="Strong"/>
    <w:basedOn w:val="Fuentedeprrafopredeter"/>
    <w:uiPriority w:val="22"/>
    <w:qFormat/>
    <w:rsid w:val="007B061B"/>
    <w:rPr>
      <w:b/>
      <w:bCs/>
      <w:color w:val="auto"/>
    </w:rPr>
  </w:style>
  <w:style w:type="character" w:styleId="Mencinsinresolver">
    <w:name w:val="Unresolved Mention"/>
    <w:basedOn w:val="Fuentedeprrafopredeter"/>
    <w:uiPriority w:val="99"/>
    <w:semiHidden/>
    <w:unhideWhenUsed/>
    <w:rsid w:val="007B061B"/>
    <w:rPr>
      <w:color w:val="605E5C"/>
      <w:shd w:val="clear" w:color="auto" w:fill="E1DFDD"/>
    </w:rPr>
  </w:style>
  <w:style w:type="character" w:styleId="Hipervnculovisitado">
    <w:name w:val="FollowedHyperlink"/>
    <w:basedOn w:val="Fuentedeprrafopredeter"/>
    <w:uiPriority w:val="99"/>
    <w:semiHidden/>
    <w:unhideWhenUsed/>
    <w:rsid w:val="00B36E6A"/>
    <w:rPr>
      <w:color w:val="954F72" w:themeColor="followedHyperlink"/>
      <w:u w:val="single"/>
    </w:rPr>
  </w:style>
  <w:style w:type="table" w:styleId="Tabladelista4">
    <w:name w:val="List Table 4"/>
    <w:basedOn w:val="Tablanormal"/>
    <w:uiPriority w:val="49"/>
    <w:rsid w:val="007939D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4-nfasis2">
    <w:name w:val="List Table 4 Accent 2"/>
    <w:basedOn w:val="Tablanormal"/>
    <w:uiPriority w:val="49"/>
    <w:rsid w:val="007939D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NormalWeb">
    <w:name w:val="Normal (Web)"/>
    <w:basedOn w:val="Normal"/>
    <w:uiPriority w:val="99"/>
    <w:semiHidden/>
    <w:unhideWhenUsed/>
    <w:rsid w:val="00D00DBB"/>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903749">
      <w:bodyDiv w:val="1"/>
      <w:marLeft w:val="0"/>
      <w:marRight w:val="0"/>
      <w:marTop w:val="0"/>
      <w:marBottom w:val="0"/>
      <w:divBdr>
        <w:top w:val="none" w:sz="0" w:space="0" w:color="auto"/>
        <w:left w:val="none" w:sz="0" w:space="0" w:color="auto"/>
        <w:bottom w:val="none" w:sz="0" w:space="0" w:color="auto"/>
        <w:right w:val="none" w:sz="0" w:space="0" w:color="auto"/>
      </w:divBdr>
    </w:div>
    <w:div w:id="182519890">
      <w:bodyDiv w:val="1"/>
      <w:marLeft w:val="0"/>
      <w:marRight w:val="0"/>
      <w:marTop w:val="0"/>
      <w:marBottom w:val="0"/>
      <w:divBdr>
        <w:top w:val="none" w:sz="0" w:space="0" w:color="auto"/>
        <w:left w:val="none" w:sz="0" w:space="0" w:color="auto"/>
        <w:bottom w:val="none" w:sz="0" w:space="0" w:color="auto"/>
        <w:right w:val="none" w:sz="0" w:space="0" w:color="auto"/>
      </w:divBdr>
    </w:div>
    <w:div w:id="196965947">
      <w:bodyDiv w:val="1"/>
      <w:marLeft w:val="0"/>
      <w:marRight w:val="0"/>
      <w:marTop w:val="0"/>
      <w:marBottom w:val="0"/>
      <w:divBdr>
        <w:top w:val="none" w:sz="0" w:space="0" w:color="auto"/>
        <w:left w:val="none" w:sz="0" w:space="0" w:color="auto"/>
        <w:bottom w:val="none" w:sz="0" w:space="0" w:color="auto"/>
        <w:right w:val="none" w:sz="0" w:space="0" w:color="auto"/>
      </w:divBdr>
    </w:div>
    <w:div w:id="235013893">
      <w:bodyDiv w:val="1"/>
      <w:marLeft w:val="0"/>
      <w:marRight w:val="0"/>
      <w:marTop w:val="0"/>
      <w:marBottom w:val="0"/>
      <w:divBdr>
        <w:top w:val="none" w:sz="0" w:space="0" w:color="auto"/>
        <w:left w:val="none" w:sz="0" w:space="0" w:color="auto"/>
        <w:bottom w:val="none" w:sz="0" w:space="0" w:color="auto"/>
        <w:right w:val="none" w:sz="0" w:space="0" w:color="auto"/>
      </w:divBdr>
    </w:div>
    <w:div w:id="562331017">
      <w:bodyDiv w:val="1"/>
      <w:marLeft w:val="0"/>
      <w:marRight w:val="0"/>
      <w:marTop w:val="0"/>
      <w:marBottom w:val="0"/>
      <w:divBdr>
        <w:top w:val="none" w:sz="0" w:space="0" w:color="auto"/>
        <w:left w:val="none" w:sz="0" w:space="0" w:color="auto"/>
        <w:bottom w:val="none" w:sz="0" w:space="0" w:color="auto"/>
        <w:right w:val="none" w:sz="0" w:space="0" w:color="auto"/>
      </w:divBdr>
    </w:div>
    <w:div w:id="779498470">
      <w:bodyDiv w:val="1"/>
      <w:marLeft w:val="0"/>
      <w:marRight w:val="0"/>
      <w:marTop w:val="0"/>
      <w:marBottom w:val="0"/>
      <w:divBdr>
        <w:top w:val="none" w:sz="0" w:space="0" w:color="auto"/>
        <w:left w:val="none" w:sz="0" w:space="0" w:color="auto"/>
        <w:bottom w:val="none" w:sz="0" w:space="0" w:color="auto"/>
        <w:right w:val="none" w:sz="0" w:space="0" w:color="auto"/>
      </w:divBdr>
    </w:div>
    <w:div w:id="1767535579">
      <w:bodyDiv w:val="1"/>
      <w:marLeft w:val="0"/>
      <w:marRight w:val="0"/>
      <w:marTop w:val="0"/>
      <w:marBottom w:val="0"/>
      <w:divBdr>
        <w:top w:val="none" w:sz="0" w:space="0" w:color="auto"/>
        <w:left w:val="none" w:sz="0" w:space="0" w:color="auto"/>
        <w:bottom w:val="none" w:sz="0" w:space="0" w:color="auto"/>
        <w:right w:val="none" w:sz="0" w:space="0" w:color="auto"/>
      </w:divBdr>
    </w:div>
    <w:div w:id="2129542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aisa8\Downloads\https\genome.ucsc.edu"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B1B05-2792-4514-8151-CC04587CB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230</Words>
  <Characters>1265</Characters>
  <Application>Microsoft Office Word</Application>
  <DocSecurity>0</DocSecurity>
  <Lines>10</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ara Salazar Villacorta</dc:creator>
  <cp:keywords/>
  <dc:description/>
  <cp:lastModifiedBy>Salazar Villacorta, Ainara</cp:lastModifiedBy>
  <cp:revision>5</cp:revision>
  <dcterms:created xsi:type="dcterms:W3CDTF">2024-03-02T13:27:00Z</dcterms:created>
  <dcterms:modified xsi:type="dcterms:W3CDTF">2024-07-19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DeVw5e4"/&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